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9B04D" w14:textId="77777777" w:rsidR="0066664E" w:rsidRPr="00D1050C" w:rsidRDefault="0066664E" w:rsidP="0066664E">
      <w:pPr>
        <w:pStyle w:val="Heading2"/>
        <w:rPr>
          <w:rFonts w:ascii="Times New Roman" w:hAnsi="Times New Roman" w:cs="Times New Roman"/>
        </w:rPr>
      </w:pPr>
      <w:r w:rsidRPr="00D1050C">
        <w:rPr>
          <w:rFonts w:ascii="Times New Roman" w:hAnsi="Times New Roman" w:cs="Times New Roman"/>
        </w:rPr>
        <w:t>Supplementary Information</w:t>
      </w:r>
    </w:p>
    <w:p w14:paraId="793D7022" w14:textId="77777777" w:rsidR="0066664E" w:rsidRPr="00D1050C" w:rsidRDefault="0066664E" w:rsidP="0066664E">
      <w:pPr>
        <w:rPr>
          <w:rFonts w:ascii="Times New Roman" w:hAnsi="Times New Roman" w:cs="Times New Roman"/>
        </w:rPr>
      </w:pPr>
      <w:r w:rsidRPr="00D1050C">
        <w:rPr>
          <w:rFonts w:ascii="Times New Roman" w:hAnsi="Times New Roman" w:cs="Times New Roman"/>
          <w:b/>
          <w:bCs/>
        </w:rPr>
        <w:t>Table S1.</w:t>
      </w:r>
      <w:r w:rsidRPr="00D1050C">
        <w:rPr>
          <w:rFonts w:ascii="Times New Roman" w:hAnsi="Times New Roman" w:cs="Times New Roman"/>
        </w:rPr>
        <w:t xml:space="preserve"> New isothermal amplification devices published in the years 2021-2025.</w:t>
      </w:r>
    </w:p>
    <w:tbl>
      <w:tblPr>
        <w:tblW w:w="15466" w:type="dxa"/>
        <w:tblInd w:w="-844" w:type="dxa"/>
        <w:tblLook w:val="04A0" w:firstRow="1" w:lastRow="0" w:firstColumn="1" w:lastColumn="0" w:noHBand="0" w:noVBand="1"/>
      </w:tblPr>
      <w:tblGrid>
        <w:gridCol w:w="1410"/>
        <w:gridCol w:w="1628"/>
        <w:gridCol w:w="1256"/>
        <w:gridCol w:w="1483"/>
        <w:gridCol w:w="1217"/>
        <w:gridCol w:w="2610"/>
        <w:gridCol w:w="1584"/>
        <w:gridCol w:w="1217"/>
        <w:gridCol w:w="1473"/>
        <w:gridCol w:w="1588"/>
      </w:tblGrid>
      <w:tr w:rsidR="0066664E" w:rsidRPr="00D1050C" w14:paraId="42CA9331" w14:textId="77777777" w:rsidTr="00B179D4">
        <w:trPr>
          <w:trHeight w:val="300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03B36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ice Nam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0725C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tection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2151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/</w:t>
            </w:r>
          </w:p>
          <w:p w14:paraId="652F271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B3EC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40C3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chniqu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75957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Teste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F3B6E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t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BC3FA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apacit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339E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st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E30D79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</w:tr>
      <w:tr w:rsidR="0066664E" w:rsidRPr="00D1050C" w14:paraId="6060D483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D9D8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H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1074D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F5C9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7093D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E5019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7BC1C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5855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98841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F3B8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2000 GBP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96B31C3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"/>
                <w:id w:val="353227298"/>
                <w:placeholder>
                  <w:docPart w:val="6C54D4F03A754489B611C19F5A52B94F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Poirier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sdtContent>
            </w:sdt>
          </w:p>
        </w:tc>
      </w:tr>
      <w:tr w:rsidR="0066664E" w:rsidRPr="00D1050C" w14:paraId="544CFD68" w14:textId="77777777" w:rsidTr="00B179D4">
        <w:trPr>
          <w:trHeight w:val="67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DC59B2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bbl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0DE00C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FD0DBC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8C93C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E0DE02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E28F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West Nile Viru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5666E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5B7216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8888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0 EUR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9EAEB2D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"/>
                <w:id w:val="-830682254"/>
                <w:placeholder>
                  <w:docPart w:val="521E7E9DC30C49348203BBCE16997D61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Botha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; </w:t>
                </w:r>
                <w:proofErr w:type="spellStart"/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Khedhiri</w:t>
                </w:r>
                <w:proofErr w:type="spellEnd"/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; Papadakis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2)</w:t>
                </w:r>
              </w:sdtContent>
            </w:sdt>
          </w:p>
        </w:tc>
      </w:tr>
      <w:tr w:rsidR="0066664E" w:rsidRPr="00D1050C" w14:paraId="7BC5E78B" w14:textId="77777777" w:rsidTr="00B179D4">
        <w:trPr>
          <w:trHeight w:val="614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8A2536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agonfly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65667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19905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C4409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9EE9D8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E2A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PXV, OPXV, VZV, HSV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E9A52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F72123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1157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100 GBP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411D930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"/>
                <w:id w:val="887914768"/>
                <w:placeholder>
                  <w:docPart w:val="091221FD82214C30AA3E32334D98643A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Cavuto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sdtContent>
            </w:sdt>
          </w:p>
        </w:tc>
      </w:tr>
      <w:tr w:rsidR="0066664E" w:rsidRPr="00D1050C" w14:paraId="5C3FD4A9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0A8E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6D2F1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B4589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B7DE3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D4CEC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C95B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D91C0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15CE8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0E68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100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B8F947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"/>
                <w:id w:val="-1844545631"/>
                <w:placeholder>
                  <w:docPart w:val="6C54D4F03A754489B611C19F5A52B94F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Camargo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4)</w:t>
                </w:r>
              </w:sdtContent>
            </w:sdt>
          </w:p>
        </w:tc>
      </w:tr>
      <w:tr w:rsidR="0066664E" w:rsidRPr="00D1050C" w14:paraId="3B01BBDC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CE364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lipChip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0433C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4437A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180F5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12026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F31C4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Influenza, M. pneumonia, HR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90E17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4E25FD2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E7F9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"/>
            <w:id w:val="-1844392367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042282D4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Zhang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p>
            </w:tc>
          </w:sdtContent>
        </w:sdt>
      </w:tr>
      <w:tr w:rsidR="0066664E" w:rsidRPr="00D1050C" w14:paraId="339D0E39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90AD4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546C2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C5516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D0E2B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9566F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9BA9D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. sativ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D0232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DE08A6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A23A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"/>
            <w:id w:val="-1144346213"/>
            <w:placeholder>
              <w:docPart w:val="FB97616FA3194D428ED106526E6269FF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5DA59048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vertAlign w:val="superscript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Miyajima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p>
            </w:tc>
          </w:sdtContent>
        </w:sdt>
      </w:tr>
      <w:tr w:rsidR="0066664E" w:rsidRPr="00D1050C" w14:paraId="7C7452B6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37620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B928D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5FDE8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E98E0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FA955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3FC23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PX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0A4D7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54B6CF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0B86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"/>
            <w:id w:val="403496046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35CFB58A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Birtek</w:t>
                </w:r>
                <w:proofErr w:type="spellEnd"/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p>
            </w:tc>
          </w:sdtContent>
        </w:sdt>
      </w:tr>
      <w:tr w:rsidR="0066664E" w:rsidRPr="00D1050C" w14:paraId="63107F7A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95F95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8A732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70EAD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ED6EF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C6595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5F0CA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Influenz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74D0D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57C72B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AA42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"/>
            <w:id w:val="906893129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0487A6A3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Zeng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b)</w:t>
                </w:r>
              </w:p>
            </w:tc>
          </w:sdtContent>
        </w:sdt>
      </w:tr>
      <w:tr w:rsidR="0066664E" w:rsidRPr="00D1050C" w14:paraId="44A50207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F7480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91E6A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49F5B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64936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76833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93ED4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aureu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02AE0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0DA6E3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459D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"/>
            <w:id w:val="-1371448118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35B6E612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Lee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p>
            </w:tc>
          </w:sdtContent>
        </w:sdt>
      </w:tr>
      <w:tr w:rsidR="0066664E" w:rsidRPr="00D1050C" w14:paraId="72CF4A41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4B96F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EA719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13B59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2A73F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AFAC3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6E798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. mays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GMO)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. max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GMO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38BE5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4EB772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6378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0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"/>
            <w:id w:val="-258611675"/>
            <w:placeholder>
              <w:docPart w:val="0E5748656B044EA2923EBB987F952A50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78CD309F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vertAlign w:val="superscript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Ahmed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6E2C1289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60A19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24E39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3B223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9C917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84606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72829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faecium, A. baumanni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09C5C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3F4FB0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E552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"/>
            <w:id w:val="617257940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70259E05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Trinh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57CFF024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D0013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CA6C2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A4B6B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0359E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9E078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93C0D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. pallidu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5A39D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26AEF3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7C43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"/>
            <w:id w:val="1746992457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06DFEE91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Priya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46127EA4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3C692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9AA90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5248C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BFDE9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CAA22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BB18C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B2014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4E8C89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4AFD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0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"/>
            <w:id w:val="549504215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4" w:space="0" w:color="auto"/>
                </w:tcBorders>
                <w:noWrap/>
                <w:vAlign w:val="center"/>
              </w:tcPr>
              <w:p w14:paraId="0EBB64B0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Kundrod</w:t>
                </w:r>
                <w:proofErr w:type="spellEnd"/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3)</w:t>
                </w:r>
              </w:p>
            </w:tc>
          </w:sdtContent>
        </w:sdt>
      </w:tr>
      <w:tr w:rsidR="0066664E" w:rsidRPr="00D1050C" w14:paraId="1EB7F43B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1429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ux1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B4775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23DC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1A10C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38A2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D8A3F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scrof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15DB8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93530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5525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93C34B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"/>
                <w:id w:val="1962990000"/>
                <w:placeholder>
                  <w:docPart w:val="EC0648A049E4447AA783DF3D0460DC84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>(</w:t>
                </w:r>
                <w:proofErr w:type="spellStart"/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>Ruszova</w:t>
                </w:r>
                <w:proofErr w:type="spellEnd"/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4)</w:t>
                </w:r>
              </w:sdtContent>
            </w:sdt>
          </w:p>
        </w:tc>
      </w:tr>
      <w:tr w:rsidR="0066664E" w:rsidRPr="00D1050C" w14:paraId="248CFE43" w14:textId="77777777" w:rsidTr="00B179D4">
        <w:trPr>
          <w:trHeight w:val="59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221492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D-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FF850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2A02C8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  <w:p w14:paraId="35D9D51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D1CD1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BB4F7F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 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9A31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MBV, EHP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11641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B3A465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831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500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07145BB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"/>
                <w:id w:val="-1790572336"/>
                <w:placeholder>
                  <w:docPart w:val="BBB78A5BFCF548B19665D1C820AB067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P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sdtContent>
            </w:sdt>
          </w:p>
        </w:tc>
      </w:tr>
      <w:tr w:rsidR="0066664E" w:rsidRPr="00D1050C" w14:paraId="08221F28" w14:textId="77777777" w:rsidTr="00B179D4">
        <w:trPr>
          <w:trHeight w:val="59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5003165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Byte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7C3AA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5E303F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1BF8C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09234F7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C8763" w14:textId="77777777" w:rsidR="0066664E" w:rsidRPr="00D1050C" w:rsidRDefault="0066664E" w:rsidP="00B179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mansoni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typhi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Zika Viru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37D29DC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25FCD48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33AE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"/>
            <w:id w:val="1662741777"/>
            <w:placeholder>
              <w:docPart w:val="124D8787A68243EA83BDEFDF13B83D7D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000000"/>
                  <w:right w:val="single" w:sz="4" w:space="0" w:color="auto"/>
                </w:tcBorders>
                <w:noWrap/>
                <w:vAlign w:val="center"/>
              </w:tcPr>
              <w:p w14:paraId="32A89327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vertAlign w:val="superscript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Quero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73DC5DA4" w14:textId="77777777" w:rsidTr="00B179D4">
        <w:trPr>
          <w:trHeight w:val="99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011E8C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D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min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1C947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578F94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  <w:p w14:paraId="6CFF839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68023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E28A61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93C4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id-19, Influenza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is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is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</w:p>
          <w:p w14:paraId="0E09CA1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nchiseptica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FCV, FHV</w:t>
            </w:r>
          </w:p>
          <w:p w14:paraId="289B39A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FEF52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11002A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2BBE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1304538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"/>
                <w:id w:val="1995829532"/>
                <w:placeholder>
                  <w:docPart w:val="D20E90B279DF4B3190C2A14CB6D78A4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Dai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sdtContent>
            </w:sdt>
          </w:p>
        </w:tc>
      </w:tr>
      <w:tr w:rsidR="0066664E" w:rsidRPr="00D1050C" w14:paraId="42D42CDA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156C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B40C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9FD68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5A52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CE88A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5DA90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novani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29CE5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DD38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EBB4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246219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"/>
                <w:id w:val="1018973483"/>
                <w:placeholder>
                  <w:docPart w:val="EC0648A049E4447AA783DF3D0460DC84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Puri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1)</w:t>
                </w:r>
              </w:sdtContent>
            </w:sdt>
          </w:p>
        </w:tc>
      </w:tr>
      <w:tr w:rsidR="0066664E" w:rsidRPr="00D1050C" w14:paraId="5B30CDBC" w14:textId="77777777" w:rsidTr="00B179D4">
        <w:trPr>
          <w:trHeight w:val="802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C983E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D5430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97939C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AAB07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1413E1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6F4C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typhimurium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PLRV, TSWV, </w:t>
            </w:r>
          </w:p>
          <w:p w14:paraId="531977F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ringae</w:t>
            </w:r>
            <w:proofErr w:type="spellEnd"/>
          </w:p>
          <w:p w14:paraId="131D353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8F9F6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AE3082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F8C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&lt;1000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04326B4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"/>
                <w:id w:val="-1126002222"/>
                <w:placeholder>
                  <w:docPart w:val="6E7C5573559044AC843F49FEA1785236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Pan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sdtContent>
            </w:sdt>
          </w:p>
        </w:tc>
      </w:tr>
      <w:tr w:rsidR="0066664E" w:rsidRPr="00D1050C" w14:paraId="71024987" w14:textId="77777777" w:rsidTr="00B179D4">
        <w:trPr>
          <w:trHeight w:val="56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A51995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Pear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75462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90FFC1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46B64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4CAA26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5D5A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. pneumoniae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 aeruginosa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. baumannii</w:t>
            </w:r>
          </w:p>
          <w:p w14:paraId="0CA298B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C9D35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DBE6EA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BF2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210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DBA5957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"/>
                <w:id w:val="-1768678844"/>
                <w:placeholder>
                  <w:docPart w:val="7F7A1F66874F416BAC765ECB04638B2C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Castellanos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sdtContent>
            </w:sdt>
          </w:p>
        </w:tc>
      </w:tr>
      <w:tr w:rsidR="0066664E" w:rsidRPr="00D1050C" w14:paraId="7C089D39" w14:textId="77777777" w:rsidTr="00B179D4">
        <w:trPr>
          <w:trHeight w:val="255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FCBA1A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06376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3881DE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7EFABD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0A116A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RP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FB91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African Swine Fever Viru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9BD9A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EF9CE0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103C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1923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4DA0BEF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"/>
                <w:id w:val="-556395135"/>
                <w:placeholder>
                  <w:docPart w:val="131A0BDB72D84DEB892513F02F3BD401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W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sdtContent>
            </w:sdt>
          </w:p>
        </w:tc>
      </w:tr>
      <w:tr w:rsidR="0066664E" w:rsidRPr="00D1050C" w14:paraId="1B9D020E" w14:textId="77777777" w:rsidTr="00B179D4">
        <w:trPr>
          <w:trHeight w:val="11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18485E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119B8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2875A5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A1711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57CE6D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RP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F706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Influenza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78447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CE828C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245E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7F13578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"/>
                <w:id w:val="1223251928"/>
                <w:placeholder>
                  <w:docPart w:val="06C28C41B5014C809A575A7A562DAC80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Hu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sdtContent>
            </w:sdt>
          </w:p>
        </w:tc>
      </w:tr>
      <w:tr w:rsidR="0066664E" w:rsidRPr="00D1050C" w14:paraId="71124982" w14:textId="77777777" w:rsidTr="00B179D4">
        <w:trPr>
          <w:trHeight w:val="11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7164A0A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AA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C74D6E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6965AAF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5BDAE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6AE8E93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6D59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Influenza, RSV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2C7CE52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Str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4E6F3D0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593D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"/>
            <w:id w:val="822314458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000000"/>
                  <w:right w:val="single" w:sz="4" w:space="0" w:color="auto"/>
                </w:tcBorders>
                <w:noWrap/>
                <w:vAlign w:val="center"/>
              </w:tcPr>
              <w:p w14:paraId="4B860FA0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Kshirsagar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251F46D7" w14:textId="77777777" w:rsidTr="00B179D4">
        <w:trPr>
          <w:trHeight w:val="118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659AFF0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35B01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54B13D5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8A39E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07DBEE7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92B9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46EB300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479F52E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BCB7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"/>
            <w:id w:val="2091270010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000000"/>
                  <w:right w:val="single" w:sz="4" w:space="0" w:color="auto"/>
                </w:tcBorders>
                <w:noWrap/>
                <w:vAlign w:val="center"/>
              </w:tcPr>
              <w:p w14:paraId="7EF8AD5A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proofErr w:type="spellStart"/>
                <w:proofErr w:type="gramStart"/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>Cvodi</w:t>
                </w:r>
                <w:proofErr w:type="spellEnd"/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>(</w:t>
                </w:r>
                <w:proofErr w:type="gramEnd"/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>Lin et al. 2025b)</w:t>
                </w:r>
              </w:p>
            </w:tc>
          </w:sdtContent>
        </w:sdt>
      </w:tr>
      <w:tr w:rsidR="0066664E" w:rsidRPr="00D1050C" w14:paraId="55114292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D645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 Diagnos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0682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  <w:p w14:paraId="651974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idity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880B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BE897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CF27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EEE0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sporum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5EC68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5F4160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D8EE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5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5F88D5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"/>
                <w:id w:val="1069155148"/>
                <w:placeholder>
                  <w:docPart w:val="EC0648A049E4447AA783DF3D0460DC84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Zou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3)</w:t>
                </w:r>
              </w:sdtContent>
            </w:sdt>
          </w:p>
        </w:tc>
      </w:tr>
      <w:tr w:rsidR="0066664E" w:rsidRPr="00D1050C" w14:paraId="2218CBDE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33CA2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F48A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F4277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B859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606E2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6FDEB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scrof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0AE1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3490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4C8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865.75 USD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158F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"/>
                <w:id w:val="-1310245776"/>
                <w:placeholder>
                  <w:docPart w:val="EC0648A049E4447AA783DF3D0460DC84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Xiao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sdtContent>
            </w:sdt>
          </w:p>
        </w:tc>
      </w:tr>
      <w:tr w:rsidR="0066664E" w:rsidRPr="00D1050C" w14:paraId="0A2DBA16" w14:textId="77777777" w:rsidTr="00B179D4">
        <w:trPr>
          <w:trHeight w:val="300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1D0F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CACBA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4A94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0EE52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AEE2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0E285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2EDFA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471D8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9FC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564F52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"/>
                <w:id w:val="-208336494"/>
                <w:placeholder>
                  <w:docPart w:val="DCB144A956DC4C56B9305CD5D00BB83E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Kumar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sdtContent>
            </w:sdt>
          </w:p>
        </w:tc>
      </w:tr>
      <w:tr w:rsidR="0066664E" w:rsidRPr="00D1050C" w14:paraId="5BB134B7" w14:textId="77777777" w:rsidTr="00B179D4">
        <w:trPr>
          <w:trHeight w:val="279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48817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A645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0762A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1C14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04AE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6942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id-19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. vaginalis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D746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7790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A9A5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D00089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"/>
                <w:id w:val="2106920383"/>
                <w:placeholder>
                  <w:docPart w:val="955ACD78C7FA4616A8A0CAB019EC740C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Shi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sdtContent>
            </w:sdt>
          </w:p>
        </w:tc>
      </w:tr>
      <w:tr w:rsidR="0066664E" w:rsidRPr="00D1050C" w14:paraId="3DD210E3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84040D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04269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E482D7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050F3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724801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2385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. pneumoniae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 aeruginosa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. baumannii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490AF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437AFD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2288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BB9467D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"/>
                <w:id w:val="-1398048014"/>
                <w:placeholder>
                  <w:docPart w:val="20CECF6C884D45818E92DF7DE6491169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Cui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b)</w:t>
                </w:r>
              </w:sdtContent>
            </w:sdt>
          </w:p>
        </w:tc>
      </w:tr>
      <w:tr w:rsidR="0066664E" w:rsidRPr="00D1050C" w14:paraId="0D6DCB2B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EDEA87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F1821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1218BAA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9BD236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48033F7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RP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6A26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HP, IHHNV, AHND, SHIV, CMNV, HPPV, WSSV, AIV, NDV, IBV, ILTV,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dV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FPV, FMDV, ASFV, PRRSV, PRV, JEV, PCV, PEDV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76B1320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06D8B32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E723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C5113B5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"/>
                <w:id w:val="628353953"/>
                <w:placeholder>
                  <w:docPart w:val="4EB6445879E542FFA4B140375077C267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Ge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sdtContent>
            </w:sdt>
          </w:p>
        </w:tc>
      </w:tr>
      <w:tr w:rsidR="0066664E" w:rsidRPr="00D1050C" w14:paraId="2F3A78BD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4817DDE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A7CF7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7ECFC49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B5374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A15C28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5AAC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. trachomatis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. pallidum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ealyticum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HSV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1305BBC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E00DA0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9A64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"/>
            <w:id w:val="-575823031"/>
            <w:placeholder>
              <w:docPart w:val="124D8787A68243EA83BDEFDF13B83D7D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2A2D8455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vertAlign w:val="superscript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Lin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a)</w:t>
                </w:r>
              </w:p>
            </w:tc>
          </w:sdtContent>
        </w:sdt>
      </w:tr>
      <w:tr w:rsidR="0066664E" w:rsidRPr="00D1050C" w14:paraId="178BF482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7136A58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7A099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5CCE809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288E3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23E531B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03F6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BOV, MARV, RVFV, LASV, YFV, MPXV, VARV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467DF03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68747F7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AAEC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"/>
            <w:id w:val="-2033944069"/>
            <w:placeholder>
              <w:docPart w:val="124D8787A68243EA83BDEFDF13B83D7D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441FEB20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vertAlign w:val="superscript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Li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26B64A14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6F2FD67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42CE9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2FC8EB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FCA34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000FD01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F46F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typhimurium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. monocytogene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442638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11F1D60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D11D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"/>
            <w:id w:val="-61412005"/>
            <w:placeholder>
              <w:docPart w:val="FB97616FA3194D428ED106526E6269FF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5B92B854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vertAlign w:val="superscript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Jin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7FB69A9C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A44B9C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biNAAT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970EC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uorescent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31FF20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95578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B4CA7F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4B6B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. trachomatis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. gonorrhoea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4972CB0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3E45E2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CF35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"/>
            <w:id w:val="181329095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5510C732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Heiniger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7ACAA35C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1B563D8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82F20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788CDBA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D363F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1EAEF3E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F40A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01F023C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49A673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76402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"/>
            <w:id w:val="738215495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6D874E10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Zhao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)</w:t>
                </w:r>
              </w:p>
            </w:tc>
          </w:sdtContent>
        </w:sdt>
      </w:tr>
      <w:tr w:rsidR="0066664E" w:rsidRPr="00D1050C" w14:paraId="0B46C90A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4AEA01D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54C9C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65CEA89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427ABD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40F8F76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A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90F0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aureu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6A015D3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163297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A32B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"/>
            <w:id w:val="-344165581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27B95035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Shah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p>
            </w:tc>
          </w:sdtContent>
        </w:sdt>
      </w:tr>
      <w:tr w:rsidR="0066664E" w:rsidRPr="00D1050C" w14:paraId="72B6084D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359B388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A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D59B1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03AAC23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E9155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0E56DC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1085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, Influenz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E9AC3E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25A795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CF0B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"/>
            <w:id w:val="-473455470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03DA8F3F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Song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p>
            </w:tc>
          </w:sdtContent>
        </w:sdt>
      </w:tr>
      <w:tr w:rsidR="0066664E" w:rsidRPr="00D1050C" w14:paraId="161E43BA" w14:textId="77777777" w:rsidTr="00B179D4">
        <w:trPr>
          <w:trHeight w:val="242"/>
        </w:trPr>
        <w:tc>
          <w:tcPr>
            <w:tcW w:w="141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4C69567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2669F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14:paraId="5CBB3F8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811D5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24FB87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5BFD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. difficil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157CB37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6BFE479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CE71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"/>
            <w:id w:val="462470414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single" w:sz="4" w:space="0" w:color="auto"/>
                  <w:left w:val="single" w:sz="4" w:space="0" w:color="auto"/>
                  <w:bottom w:val="single" w:sz="8" w:space="0" w:color="000000"/>
                  <w:right w:val="single" w:sz="8" w:space="0" w:color="auto"/>
                </w:tcBorders>
                <w:noWrap/>
                <w:vAlign w:val="center"/>
              </w:tcPr>
              <w:p w14:paraId="2B0912AD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Bachmann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4)</w:t>
                </w:r>
              </w:p>
            </w:tc>
          </w:sdtContent>
        </w:sdt>
      </w:tr>
      <w:tr w:rsidR="0066664E" w:rsidRPr="00D1050C" w14:paraId="7EE9297C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8F7F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D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E47F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C1BF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9738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2B14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7CE7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. tuberculosi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4813E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31589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F9AF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893CAA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"/>
                <w:id w:val="474575752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Do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b)</w:t>
                </w:r>
              </w:sdtContent>
            </w:sdt>
          </w:p>
        </w:tc>
      </w:tr>
      <w:tr w:rsidR="0066664E" w:rsidRPr="00D1050C" w14:paraId="1C81ACB8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E9714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AACA8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8061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7F706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838D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A9CD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E028D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A8CA60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A9BF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CF28B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"/>
                <w:id w:val="1979562567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Saengsaw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sdtContent>
            </w:sdt>
          </w:p>
        </w:tc>
      </w:tr>
      <w:tr w:rsidR="0066664E" w:rsidRPr="00D1050C" w14:paraId="7E3AFFD1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CBC9B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0728A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AF9C6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111B4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503B2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FAF2A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3BF18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6AE4B8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407F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"/>
            <w:id w:val="-280032983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2502F9EF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Dong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p>
            </w:tc>
          </w:sdtContent>
        </w:sdt>
      </w:tr>
      <w:tr w:rsidR="0066664E" w:rsidRPr="00D1050C" w14:paraId="279EF18F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74E56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911FE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81639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D76C8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6C5A5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P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D3159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EF6AF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4E65E6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0F18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"/>
            <w:id w:val="228738148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18FFC7C1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Sharma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4)</w:t>
                </w:r>
              </w:p>
            </w:tc>
          </w:sdtContent>
        </w:sdt>
      </w:tr>
      <w:tr w:rsidR="0066664E" w:rsidRPr="00D1050C" w14:paraId="19AE4AAF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A5C88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09B04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BBEB6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42D24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8A551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EF6F5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8FD6A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D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02A309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6D09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 w:val="20"/>
              <w:szCs w:val="20"/>
              <w:lang w:eastAsia="en-GB"/>
              <w14:ligatures w14:val="none"/>
            </w:rPr>
            <w:tag w:val="MENDELEY_CITATION_v3_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"/>
            <w:id w:val="-341621012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6DCE2D57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Ho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p>
            </w:tc>
          </w:sdtContent>
        </w:sdt>
      </w:tr>
      <w:tr w:rsidR="0066664E" w:rsidRPr="00D1050C" w14:paraId="2D48CB92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3DA9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95A37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D6A3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D1AE1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0222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FA7B2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man noroviru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52A46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ydrogel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87A40E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12A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D2247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"/>
                <w:id w:val="-1596008371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Y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a)</w:t>
                </w:r>
              </w:sdtContent>
            </w:sdt>
          </w:p>
        </w:tc>
      </w:tr>
      <w:tr w:rsidR="0066664E" w:rsidRPr="00D1050C" w14:paraId="7C20CFE2" w14:textId="77777777" w:rsidTr="00B179D4">
        <w:trPr>
          <w:trHeight w:val="181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CB6685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CDDCA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9791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A7158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1F27A0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0DE3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aureus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9991B1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gel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1B08BE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5161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15DF22F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"/>
                <w:id w:val="1574008865"/>
                <w:placeholder>
                  <w:docPart w:val="CF64819F75764DA584A6B88B027C3A1B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Y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5b)</w:t>
                </w:r>
              </w:sdtContent>
            </w:sdt>
          </w:p>
        </w:tc>
      </w:tr>
      <w:tr w:rsidR="0066664E" w:rsidRPr="00D1050C" w14:paraId="4875A6C5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4170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83254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uorescent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3908A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EBB6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911A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65F67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. pylor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AD678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gel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68C1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5C0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8B1B1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"/>
                <w:id w:val="-331606202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Cui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a)</w:t>
                </w:r>
              </w:sdtContent>
            </w:sdt>
          </w:p>
        </w:tc>
      </w:tr>
      <w:tr w:rsidR="0066664E" w:rsidRPr="00D1050C" w14:paraId="352485E5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8BBAB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87E96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131C1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28A2B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7787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D4236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 viv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5DE6A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675BA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4099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072E4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"/>
                <w:id w:val="392619380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Do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4a)</w:t>
                </w:r>
              </w:sdtContent>
            </w:sdt>
          </w:p>
        </w:tc>
      </w:tr>
      <w:tr w:rsidR="0066664E" w:rsidRPr="00D1050C" w14:paraId="180EA90E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17FB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FCEA3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</w:t>
            </w:r>
          </w:p>
          <w:p w14:paraId="0FB31BC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3E41B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B025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4476D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8F6C9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5EB4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60818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C7E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ECB6C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"/>
                <w:id w:val="-141274826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Rioboó</w:t>
                </w:r>
                <w:proofErr w:type="spellEnd"/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-Legaspi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sdtContent>
            </w:sdt>
          </w:p>
        </w:tc>
      </w:tr>
      <w:tr w:rsidR="0066664E" w:rsidRPr="00D1050C" w14:paraId="3CFA4F98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7848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LAMP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736C0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 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05480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A9009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88AF1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B115E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aureu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A36E3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AC7AED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A26F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"/>
            <w:id w:val="1242293534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3404F366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de Lima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p>
            </w:tc>
          </w:sdtContent>
        </w:sdt>
      </w:tr>
      <w:tr w:rsidR="0066664E" w:rsidRPr="00D1050C" w14:paraId="4A59923D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C554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EF930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93DE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89B2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46DD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RP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6F96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. 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ziliens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A702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fluidic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1E826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A69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6E0F9B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"/>
                <w:id w:val="-387030311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Wu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3)</w:t>
                </w:r>
              </w:sdtContent>
            </w:sdt>
          </w:p>
        </w:tc>
      </w:tr>
      <w:tr w:rsidR="0066664E" w:rsidRPr="00D1050C" w14:paraId="1784D0CE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4BFB5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F5EF8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2ED5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8715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0A95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D31D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. parahaemolyticu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0CF62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drogel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4BAD66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189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44054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"/>
                <w:id w:val="2119180549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Zh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a)</w:t>
                </w:r>
              </w:sdtContent>
            </w:sdt>
          </w:p>
        </w:tc>
      </w:tr>
      <w:tr w:rsidR="0066664E" w:rsidRPr="00D1050C" w14:paraId="5B86B2CD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4B1B1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5C352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6FD82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C553B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28BE9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24620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D2536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B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2D5951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57FE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10 USD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"/>
            <w:id w:val="-806704415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71C98881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>Thorapalli</w:t>
                </w:r>
                <w:proofErr w:type="spellEnd"/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Muralidharan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p>
            </w:tc>
          </w:sdtContent>
        </w:sdt>
      </w:tr>
      <w:tr w:rsidR="0066664E" w:rsidRPr="00D1050C" w14:paraId="25D1475B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8638B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3AA0F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3D1CF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BDF6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075A4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1FFF9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fluenza,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dV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9BE4A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39F63A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F1C7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"/>
            <w:id w:val="1158187747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02B2F0EC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Zhang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b)</w:t>
                </w:r>
              </w:p>
            </w:tc>
          </w:sdtContent>
        </w:sdt>
      </w:tr>
      <w:tr w:rsidR="0066664E" w:rsidRPr="00D1050C" w14:paraId="0597A420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AB3BA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1DA05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9BDA9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1D3E7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9F2989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D4197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E1D0C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6314623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91A6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"/>
            <w:id w:val="2138750834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1847626D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Kim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p>
            </w:tc>
          </w:sdtContent>
        </w:sdt>
      </w:tr>
      <w:tr w:rsidR="0066664E" w:rsidRPr="00D1050C" w14:paraId="1EA2909E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801FC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ewing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4F684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lectrochemical 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5FA5C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68DD6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018A4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22E74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. falciparum, P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ale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P. malariae, P. vivax, P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ynomolgi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P. knowlesi, A. fumigatus,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vid-19, DENV, HP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0EDFE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37AFEC8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26B9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"/>
            <w:id w:val="-1713025145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24B714B8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Malpartida-Cardenas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3; Moser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2; Rodriguez-Manzano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1; Wormald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 xml:space="preserve">et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lastRenderedPageBreak/>
                  <w:t>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2; Yu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0)</w:t>
                </w:r>
              </w:p>
            </w:tc>
          </w:sdtContent>
        </w:sdt>
      </w:tr>
      <w:tr w:rsidR="0066664E" w:rsidRPr="00D1050C" w14:paraId="1495DFBF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92B29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DA701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0A503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B4E4A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B42F1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7E373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. coli, P. aeruginosa, S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ucimobilis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. capitis, N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siliensis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ysgalactiae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A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ndaei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A. baumannii, B. subtilis, S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inosus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R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nithinolytica</w:t>
            </w:r>
            <w:proofErr w:type="spellEnd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S. pyogenes, C. </w:t>
            </w:r>
            <w:proofErr w:type="spellStart"/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rkmanii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1991A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59F6590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1A6B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"/>
            <w:id w:val="-2000725346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5225F0DB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Liao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p>
            </w:tc>
          </w:sdtContent>
        </w:sdt>
      </w:tr>
      <w:tr w:rsidR="0066664E" w:rsidRPr="00D1050C" w14:paraId="75D4A77E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B5623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861B9E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rimetric Electrochemical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DE605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23425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B6230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69DE2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7CD45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p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6E9DFD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D590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kern w:val="0"/>
              <w:szCs w:val="20"/>
              <w:lang w:eastAsia="en-GB"/>
              <w14:ligatures w14:val="none"/>
            </w:rPr>
            <w:tag w:val="MENDELEY_CITATION_v3_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"/>
            <w:id w:val="1669588875"/>
            <w:placeholder>
              <w:docPart w:val="0E7093CEBE184E93855CF488AE5C3818"/>
            </w:placeholder>
          </w:sdtPr>
          <w:sdtEndPr/>
          <w:sdtContent>
            <w:tc>
              <w:tcPr>
                <w:tcW w:w="1588" w:type="dxa"/>
                <w:tcBorders>
                  <w:top w:val="nil"/>
                  <w:left w:val="single" w:sz="4" w:space="0" w:color="auto"/>
                  <w:bottom w:val="single" w:sz="8" w:space="0" w:color="auto"/>
                  <w:right w:val="single" w:sz="8" w:space="0" w:color="auto"/>
                </w:tcBorders>
                <w:noWrap/>
                <w:vAlign w:val="center"/>
              </w:tcPr>
              <w:p w14:paraId="1D8E4408" w14:textId="77777777" w:rsidR="0066664E" w:rsidRPr="00D1050C" w:rsidRDefault="0066664E" w:rsidP="00B179D4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kern w:val="0"/>
                    <w:szCs w:val="20"/>
                    <w:lang w:eastAsia="en-GB"/>
                    <w14:ligatures w14:val="none"/>
                  </w:rPr>
                </w:pP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Kim </w:t>
                </w:r>
                <w:r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4)</w:t>
                </w:r>
              </w:p>
            </w:tc>
          </w:sdtContent>
        </w:sdt>
      </w:tr>
      <w:tr w:rsidR="0066664E" w:rsidRPr="00D1050C" w14:paraId="16F809C5" w14:textId="77777777" w:rsidTr="00B179D4">
        <w:trPr>
          <w:trHeight w:val="111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2A7CA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toLAMP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C80C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idity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482F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804A0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5507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C3E6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man Papillomaviru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C370B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oplet Digital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1C871F3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6412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3FCD9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w:tag w:val="MENDELEY_CITATION_v3_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"/>
                <w:id w:val="401031549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(Jin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  <w:sz w:val="20"/>
                  </w:rPr>
                  <w:t xml:space="preserve"> 2024)</w:t>
                </w:r>
              </w:sdtContent>
            </w:sdt>
          </w:p>
        </w:tc>
      </w:tr>
      <w:tr w:rsidR="0066664E" w:rsidRPr="00D1050C" w14:paraId="77D934BE" w14:textId="77777777" w:rsidTr="00B179D4">
        <w:trPr>
          <w:trHeight w:val="30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9B847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6728C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idity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5351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l-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33B4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4FC6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B4332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. tuberculosi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AD49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65B00B1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683F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11901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"/>
                <w:id w:val="-1150363485"/>
                <w:placeholder>
                  <w:docPart w:val="44AD15990314474CB433379165262DF2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Ze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a)</w:t>
                </w:r>
              </w:sdtContent>
            </w:sdt>
          </w:p>
        </w:tc>
      </w:tr>
      <w:tr w:rsidR="0066664E" w:rsidRPr="00D1050C" w14:paraId="62D98486" w14:textId="77777777" w:rsidTr="00B179D4">
        <w:trPr>
          <w:trHeight w:val="60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2C9671D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85BABF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man </w:t>
            </w:r>
          </w:p>
          <w:p w14:paraId="1C5A0ADB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attering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55F2264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-Poi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B71DF5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50532B9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LAM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79A47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aureus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 aeruginosa</w:t>
            </w: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105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66830A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CR Tube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DBDEA08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EEC0" w14:textId="77777777" w:rsidR="0066664E" w:rsidRPr="00D1050C" w:rsidRDefault="0066664E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105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61F1E48" w14:textId="77777777" w:rsidR="0066664E" w:rsidRPr="00D1050C" w:rsidRDefault="00336762" w:rsidP="00B179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Cs w:val="20"/>
                  <w:lang w:eastAsia="en-GB"/>
                  <w14:ligatures w14:val="none"/>
                </w:rPr>
                <w:tag w:val="MENDELEY_CITATION_v3_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"/>
                <w:id w:val="1426929065"/>
                <w:placeholder>
                  <w:docPart w:val="957C0F8C83AB48B7B3C7E4F465C5A528"/>
                </w:placeholder>
              </w:sdtPr>
              <w:sdtEndPr/>
              <w:sdtContent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(Jiang </w:t>
                </w:r>
                <w:r w:rsidR="0066664E" w:rsidRPr="00D1050C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</w:rPr>
                  <w:t>et al.</w:t>
                </w:r>
                <w:r w:rsidR="0066664E" w:rsidRPr="00D1050C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2025)</w:t>
                </w:r>
              </w:sdtContent>
            </w:sdt>
          </w:p>
        </w:tc>
      </w:tr>
    </w:tbl>
    <w:p w14:paraId="4DBDF6C0" w14:textId="60C481E1" w:rsidR="0066664E" w:rsidRDefault="0066664E" w:rsidP="0066664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vian Influenza virus;</w:t>
      </w:r>
      <w:r w:rsidRPr="00D1050C">
        <w:rPr>
          <w:rFonts w:ascii="Times New Roman" w:hAnsi="Times New Roman" w:cs="Times New Roman"/>
        </w:rPr>
        <w:t xml:space="preserve">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AHND - Acute hepatopancreatic necrosis disease; CHA – catalytic hairpin assembly; </w:t>
      </w:r>
      <w:r w:rsidRPr="00D1050C">
        <w:rPr>
          <w:rFonts w:ascii="Times New Roman" w:hAnsi="Times New Roman" w:cs="Times New Roman"/>
        </w:rPr>
        <w:t xml:space="preserve">CMN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Covert mortality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odavirus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; DENV – Dengue virus; EBOV – Ebola virus; </w:t>
      </w:r>
      <w:r w:rsidRPr="00D1050C">
        <w:rPr>
          <w:rFonts w:ascii="Times New Roman" w:hAnsi="Times New Roman" w:cs="Times New Roman"/>
          <w:color w:val="000000"/>
        </w:rPr>
        <w:t xml:space="preserve">EHP - </w:t>
      </w:r>
      <w:proofErr w:type="spellStart"/>
      <w:r w:rsidRPr="00D1050C">
        <w:rPr>
          <w:rFonts w:ascii="Times New Roman" w:hAnsi="Times New Roman" w:cs="Times New Roman"/>
          <w:color w:val="000000"/>
        </w:rPr>
        <w:t>Enterocytozoon</w:t>
      </w:r>
      <w:proofErr w:type="spellEnd"/>
      <w:r w:rsidRPr="00D1050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1050C">
        <w:rPr>
          <w:rFonts w:ascii="Times New Roman" w:hAnsi="Times New Roman" w:cs="Times New Roman"/>
          <w:color w:val="000000"/>
        </w:rPr>
        <w:t>hepatopenaei</w:t>
      </w:r>
      <w:proofErr w:type="spellEnd"/>
      <w:r w:rsidRPr="00D1050C">
        <w:rPr>
          <w:rFonts w:ascii="Times New Roman" w:hAnsi="Times New Roman" w:cs="Times New Roman"/>
          <w:color w:val="000000"/>
        </w:rPr>
        <w:t xml:space="preserve">;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;</w:t>
      </w:r>
      <w:r w:rsidRPr="00D1050C">
        <w:rPr>
          <w:rFonts w:ascii="Times New Roman" w:hAnsi="Times New Roman" w:cs="Times New Roman"/>
        </w:rPr>
        <w:t xml:space="preserve"> </w:t>
      </w:r>
      <w:proofErr w:type="spellStart"/>
      <w:r w:rsidRPr="00D1050C">
        <w:rPr>
          <w:rFonts w:ascii="Times New Roman" w:hAnsi="Times New Roman" w:cs="Times New Roman"/>
        </w:rPr>
        <w:t>FadV</w:t>
      </w:r>
      <w:proofErr w:type="spellEnd"/>
      <w:r w:rsidRPr="00D1050C">
        <w:rPr>
          <w:rFonts w:ascii="Times New Roman" w:hAnsi="Times New Roman" w:cs="Times New Roman"/>
        </w:rPr>
        <w:t xml:space="preserve">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owl adenovirus;</w:t>
      </w:r>
      <w:r w:rsidRPr="00D1050C">
        <w:rPr>
          <w:rFonts w:ascii="Times New Roman" w:hAnsi="Times New Roman" w:cs="Times New Roman"/>
        </w:rPr>
        <w:t xml:space="preserve"> FC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eline calicivirus;</w:t>
      </w:r>
      <w:r w:rsidRPr="00D1050C">
        <w:rPr>
          <w:rFonts w:ascii="Times New Roman" w:hAnsi="Times New Roman" w:cs="Times New Roman"/>
        </w:rPr>
        <w:t xml:space="preserve"> FH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eline herpesvirus;</w:t>
      </w:r>
      <w:r w:rsidRPr="00D1050C">
        <w:rPr>
          <w:rFonts w:ascii="Times New Roman" w:hAnsi="Times New Roman" w:cs="Times New Roman"/>
        </w:rPr>
        <w:t xml:space="preserve">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MDV - Foot and Mouth Disease virus;</w:t>
      </w:r>
      <w:r w:rsidRPr="00D1050C">
        <w:rPr>
          <w:rFonts w:ascii="Times New Roman" w:hAnsi="Times New Roman" w:cs="Times New Roman"/>
        </w:rPr>
        <w:t xml:space="preserve"> FPV -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owlpox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irus;</w:t>
      </w:r>
      <w:r w:rsidRPr="00D1050C">
        <w:rPr>
          <w:rFonts w:ascii="Times New Roman" w:hAnsi="Times New Roman" w:cs="Times New Roman"/>
        </w:rPr>
        <w:t xml:space="preserve"> </w:t>
      </w:r>
      <w:r w:rsidRPr="00D1050C">
        <w:rPr>
          <w:rFonts w:ascii="Times New Roman" w:hAnsi="Times New Roman" w:cs="Times New Roman"/>
          <w:color w:val="000000"/>
        </w:rPr>
        <w:t xml:space="preserve">IHHN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nfectious hypodermal hematopoietic necrosis virus; ILTV - Infectious laryngotracheitis virus;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adV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– Human adenovirus; HPPV - Hepatopancreatic parvovirus; HRV – Human rhinovirus; </w:t>
      </w:r>
      <w:r w:rsidRPr="00D1050C">
        <w:rPr>
          <w:rFonts w:ascii="Times New Roman" w:hAnsi="Times New Roman" w:cs="Times New Roman"/>
        </w:rPr>
        <w:t xml:space="preserve">HS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erpes Simplex virus;</w:t>
      </w:r>
      <w:r w:rsidRPr="00D1050C">
        <w:rPr>
          <w:rFonts w:ascii="Times New Roman" w:hAnsi="Times New Roman" w:cs="Times New Roman"/>
        </w:rPr>
        <w:t xml:space="preserve"> IB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Infectious bronchitis virus; JEV - Japanese encephalitis virus; LAMP – loop-mediated isothermal amplification; LASV – Lassa virus; </w:t>
      </w:r>
      <w:r w:rsidRPr="00D1050C">
        <w:rPr>
          <w:rFonts w:ascii="Times New Roman" w:hAnsi="Times New Roman" w:cs="Times New Roman"/>
        </w:rPr>
        <w:t>LMBV -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Largemouth bass virus; MARV – Marburg virus;</w:t>
      </w:r>
      <w:r w:rsidRPr="00D1050C">
        <w:rPr>
          <w:rFonts w:ascii="Times New Roman" w:hAnsi="Times New Roman" w:cs="Times New Roman"/>
        </w:rPr>
        <w:t xml:space="preserve"> MPX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Monkeypox virus; </w:t>
      </w:r>
      <w:r w:rsidRPr="00D1050C">
        <w:rPr>
          <w:rFonts w:ascii="Times New Roman" w:hAnsi="Times New Roman" w:cs="Times New Roman"/>
        </w:rPr>
        <w:t xml:space="preserve">ND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ewcastle Disease virus;</w:t>
      </w:r>
      <w:r w:rsidRPr="00D1050C">
        <w:rPr>
          <w:rFonts w:ascii="Times New Roman" w:hAnsi="Times New Roman" w:cs="Times New Roman"/>
        </w:rPr>
        <w:t xml:space="preserve"> OPXV -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rthopox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irus; PCV - Porcine circovirus; PEDV - Porcine epidemic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arrhea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virus; </w:t>
      </w:r>
      <w:r w:rsidRPr="00D1050C">
        <w:rPr>
          <w:rFonts w:ascii="Times New Roman" w:hAnsi="Times New Roman" w:cs="Times New Roman"/>
        </w:rPr>
        <w:t xml:space="preserve">PLR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otato leafroll virus;</w:t>
      </w:r>
      <w:r w:rsidRPr="00D1050C">
        <w:rPr>
          <w:rFonts w:ascii="Times New Roman" w:hAnsi="Times New Roman" w:cs="Times New Roman"/>
        </w:rPr>
        <w:t xml:space="preserve">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RRSV - Porcine reproductive and respiratory syndrome virus;  PRV - Pseudorabies virus; RAA – recombinase-aided amplification; RCA – rolling circle amplification; RPA – recombinase polymerase amplification; RSV – respiratory syncytial virus; RVFV – Rift Valley fever virus; SDA – strand displacement amplification; SHIV - Shrimp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emocyte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ridescent virus; </w:t>
      </w:r>
      <w:r w:rsidRPr="00D1050C">
        <w:rPr>
          <w:rFonts w:ascii="Times New Roman" w:hAnsi="Times New Roman" w:cs="Times New Roman"/>
        </w:rPr>
        <w:t xml:space="preserve">TSWV - </w:t>
      </w:r>
      <w:proofErr w:type="spellStart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omatto</w:t>
      </w:r>
      <w:proofErr w:type="spellEnd"/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spotted wilt virus;</w:t>
      </w:r>
      <w:r w:rsidRPr="00D1050C">
        <w:rPr>
          <w:rFonts w:ascii="Times New Roman" w:hAnsi="Times New Roman" w:cs="Times New Roman"/>
        </w:rPr>
        <w:t xml:space="preserve"> VZV -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Varicella-Zoster virus;</w:t>
      </w:r>
      <w:r w:rsidRPr="00D1050C">
        <w:rPr>
          <w:rFonts w:ascii="Times New Roman" w:hAnsi="Times New Roman" w:cs="Times New Roman"/>
        </w:rPr>
        <w:t xml:space="preserve"> VARV – variola virus; </w:t>
      </w:r>
      <w:r w:rsidRPr="00D1050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WSSV - White Spot Syndrome virus; YFV – yellow fever virus</w:t>
      </w:r>
    </w:p>
    <w:p w14:paraId="701E4C2D" w14:textId="77777777" w:rsidR="006254A9" w:rsidRDefault="006254A9"/>
    <w:sectPr w:rsidR="006254A9" w:rsidSect="006666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D158A"/>
    <w:multiLevelType w:val="multilevel"/>
    <w:tmpl w:val="1C16C2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0624C"/>
    <w:multiLevelType w:val="multilevel"/>
    <w:tmpl w:val="9BB85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F67527"/>
    <w:multiLevelType w:val="multilevel"/>
    <w:tmpl w:val="54ACD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232D15"/>
    <w:multiLevelType w:val="multilevel"/>
    <w:tmpl w:val="536E1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F641D9"/>
    <w:multiLevelType w:val="multilevel"/>
    <w:tmpl w:val="B6A20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BD5628"/>
    <w:multiLevelType w:val="multilevel"/>
    <w:tmpl w:val="010A2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4C041E"/>
    <w:multiLevelType w:val="multilevel"/>
    <w:tmpl w:val="45E60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594826"/>
    <w:multiLevelType w:val="multilevel"/>
    <w:tmpl w:val="36466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8B35A5"/>
    <w:multiLevelType w:val="multilevel"/>
    <w:tmpl w:val="7C6C9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232E00"/>
    <w:multiLevelType w:val="multilevel"/>
    <w:tmpl w:val="09D8F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D05C31"/>
    <w:multiLevelType w:val="multilevel"/>
    <w:tmpl w:val="FADC9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5B392B"/>
    <w:multiLevelType w:val="hybridMultilevel"/>
    <w:tmpl w:val="275C75E6"/>
    <w:lvl w:ilvl="0" w:tplc="B15C98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C3E2912"/>
    <w:multiLevelType w:val="multilevel"/>
    <w:tmpl w:val="9A180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86776E"/>
    <w:multiLevelType w:val="multilevel"/>
    <w:tmpl w:val="128AB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39357C"/>
    <w:multiLevelType w:val="multilevel"/>
    <w:tmpl w:val="49F2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DC4B44"/>
    <w:multiLevelType w:val="multilevel"/>
    <w:tmpl w:val="6A78F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FA4566"/>
    <w:multiLevelType w:val="multilevel"/>
    <w:tmpl w:val="5422F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987BE3"/>
    <w:multiLevelType w:val="hybridMultilevel"/>
    <w:tmpl w:val="B562F0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4967DC"/>
    <w:multiLevelType w:val="multilevel"/>
    <w:tmpl w:val="5994F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0138626">
    <w:abstractNumId w:val="3"/>
  </w:num>
  <w:num w:numId="2" w16cid:durableId="1729111466">
    <w:abstractNumId w:val="12"/>
  </w:num>
  <w:num w:numId="3" w16cid:durableId="24527439">
    <w:abstractNumId w:val="7"/>
  </w:num>
  <w:num w:numId="4" w16cid:durableId="1464301303">
    <w:abstractNumId w:val="5"/>
  </w:num>
  <w:num w:numId="5" w16cid:durableId="328754102">
    <w:abstractNumId w:val="8"/>
  </w:num>
  <w:num w:numId="6" w16cid:durableId="1256287462">
    <w:abstractNumId w:val="1"/>
  </w:num>
  <w:num w:numId="7" w16cid:durableId="1456825775">
    <w:abstractNumId w:val="2"/>
  </w:num>
  <w:num w:numId="8" w16cid:durableId="1274285141">
    <w:abstractNumId w:val="10"/>
  </w:num>
  <w:num w:numId="9" w16cid:durableId="1602688164">
    <w:abstractNumId w:val="14"/>
  </w:num>
  <w:num w:numId="10" w16cid:durableId="469175730">
    <w:abstractNumId w:val="4"/>
  </w:num>
  <w:num w:numId="11" w16cid:durableId="270404898">
    <w:abstractNumId w:val="6"/>
  </w:num>
  <w:num w:numId="12" w16cid:durableId="1357463648">
    <w:abstractNumId w:val="18"/>
  </w:num>
  <w:num w:numId="13" w16cid:durableId="1824615655">
    <w:abstractNumId w:val="15"/>
  </w:num>
  <w:num w:numId="14" w16cid:durableId="507866455">
    <w:abstractNumId w:val="9"/>
  </w:num>
  <w:num w:numId="15" w16cid:durableId="1412199991">
    <w:abstractNumId w:val="0"/>
  </w:num>
  <w:num w:numId="16" w16cid:durableId="318076744">
    <w:abstractNumId w:val="16"/>
  </w:num>
  <w:num w:numId="17" w16cid:durableId="683898134">
    <w:abstractNumId w:val="13"/>
  </w:num>
  <w:num w:numId="18" w16cid:durableId="1999334392">
    <w:abstractNumId w:val="17"/>
  </w:num>
  <w:num w:numId="19" w16cid:durableId="15760871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4E"/>
    <w:rsid w:val="00185F6A"/>
    <w:rsid w:val="00336762"/>
    <w:rsid w:val="006254A9"/>
    <w:rsid w:val="0066664E"/>
    <w:rsid w:val="00735575"/>
    <w:rsid w:val="00785477"/>
    <w:rsid w:val="007B4AB2"/>
    <w:rsid w:val="009A670E"/>
    <w:rsid w:val="00DB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BC6C"/>
  <w15:chartTrackingRefBased/>
  <w15:docId w15:val="{3AD8F58C-AC07-42CC-A6C1-D90114D4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64E"/>
  </w:style>
  <w:style w:type="paragraph" w:styleId="Heading1">
    <w:name w:val="heading 1"/>
    <w:basedOn w:val="Normal"/>
    <w:next w:val="Normal"/>
    <w:link w:val="Heading1Char"/>
    <w:uiPriority w:val="9"/>
    <w:qFormat/>
    <w:rsid w:val="00666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66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6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6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6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6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6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6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66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6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6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6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64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66664E"/>
    <w:rPr>
      <w:color w:val="666666"/>
    </w:rPr>
  </w:style>
  <w:style w:type="table" w:styleId="TableGrid">
    <w:name w:val="Table Grid"/>
    <w:basedOn w:val="TableNormal"/>
    <w:uiPriority w:val="39"/>
    <w:rsid w:val="0066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664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664E"/>
    <w:rPr>
      <w:rFonts w:eastAsiaTheme="minorEastAsia"/>
      <w:kern w:val="0"/>
      <w:sz w:val="22"/>
      <w:szCs w:val="2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6664E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666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6664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6664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66664E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664E"/>
    <w:rPr>
      <w:color w:val="954F72"/>
      <w:u w:val="single"/>
    </w:rPr>
  </w:style>
  <w:style w:type="paragraph" w:customStyle="1" w:styleId="msonormal0">
    <w:name w:val="msonormal"/>
    <w:basedOn w:val="Normal"/>
    <w:rsid w:val="00666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0">
    <w:name w:val="font0"/>
    <w:basedOn w:val="Normal"/>
    <w:rsid w:val="0066664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:lang w:eastAsia="en-GB"/>
      <w14:ligatures w14:val="none"/>
    </w:rPr>
  </w:style>
  <w:style w:type="paragraph" w:customStyle="1" w:styleId="font5">
    <w:name w:val="font5"/>
    <w:basedOn w:val="Normal"/>
    <w:rsid w:val="0066664E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2"/>
      <w:szCs w:val="22"/>
      <w:lang w:eastAsia="en-GB"/>
      <w14:ligatures w14:val="none"/>
    </w:rPr>
  </w:style>
  <w:style w:type="paragraph" w:customStyle="1" w:styleId="xl65">
    <w:name w:val="xl65"/>
    <w:basedOn w:val="Normal"/>
    <w:rsid w:val="006666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6666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6666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6666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6666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66664E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6666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6666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6666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66664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66664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66664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66664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66664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66664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66664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1">
    <w:name w:val="xl81"/>
    <w:basedOn w:val="Normal"/>
    <w:rsid w:val="006666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66664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6666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66664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66664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6">
    <w:name w:val="xl86"/>
    <w:basedOn w:val="Normal"/>
    <w:rsid w:val="0066664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7">
    <w:name w:val="xl87"/>
    <w:basedOn w:val="Normal"/>
    <w:rsid w:val="0066664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66664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66664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6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64E"/>
  </w:style>
  <w:style w:type="paragraph" w:styleId="Footer">
    <w:name w:val="footer"/>
    <w:basedOn w:val="Normal"/>
    <w:link w:val="FooterChar"/>
    <w:uiPriority w:val="99"/>
    <w:unhideWhenUsed/>
    <w:rsid w:val="006666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64E"/>
  </w:style>
  <w:style w:type="character" w:styleId="UnresolvedMention">
    <w:name w:val="Unresolved Mention"/>
    <w:basedOn w:val="DefaultParagraphFont"/>
    <w:uiPriority w:val="99"/>
    <w:semiHidden/>
    <w:unhideWhenUsed/>
    <w:rsid w:val="0066664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66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6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64E"/>
    <w:rPr>
      <w:b/>
      <w:bCs/>
      <w:sz w:val="20"/>
      <w:szCs w:val="20"/>
    </w:rPr>
  </w:style>
  <w:style w:type="paragraph" w:customStyle="1" w:styleId="p1">
    <w:name w:val="p1"/>
    <w:basedOn w:val="Normal"/>
    <w:rsid w:val="0066664E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en-GB"/>
      <w14:ligatures w14:val="none"/>
    </w:rPr>
  </w:style>
  <w:style w:type="character" w:customStyle="1" w:styleId="s1">
    <w:name w:val="s1"/>
    <w:basedOn w:val="DefaultParagraphFont"/>
    <w:rsid w:val="0066664E"/>
    <w:rPr>
      <w:color w:val="0E3F95"/>
    </w:rPr>
  </w:style>
  <w:style w:type="character" w:styleId="LineNumber">
    <w:name w:val="line number"/>
    <w:basedOn w:val="DefaultParagraphFont"/>
    <w:uiPriority w:val="99"/>
    <w:semiHidden/>
    <w:unhideWhenUsed/>
    <w:rsid w:val="00666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C54D4F03A754489B611C19F5A52B9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5AD89F-2C37-49ED-9C1D-32972EF586F4}"/>
      </w:docPartPr>
      <w:docPartBody>
        <w:p w:rsidR="004D0C4E" w:rsidRDefault="004D0C4E" w:rsidP="004D0C4E">
          <w:pPr>
            <w:pStyle w:val="6C54D4F03A754489B611C19F5A52B94F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1E7E9DC30C49348203BBCE16997D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EB6174-2B2D-4B5E-A121-BD7D680EF194}"/>
      </w:docPartPr>
      <w:docPartBody>
        <w:p w:rsidR="004D0C4E" w:rsidRDefault="004D0C4E" w:rsidP="004D0C4E">
          <w:pPr>
            <w:pStyle w:val="521E7E9DC30C49348203BBCE16997D61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1221FD82214C30AA3E32334D9864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80D329-53C4-4281-97CD-80192D72274A}"/>
      </w:docPartPr>
      <w:docPartBody>
        <w:p w:rsidR="004D0C4E" w:rsidRDefault="004D0C4E" w:rsidP="004D0C4E">
          <w:pPr>
            <w:pStyle w:val="091221FD82214C30AA3E32334D98643A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7093CEBE184E93855CF488AE5C38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6D3734-B3AB-468F-810F-D20FD5B6A236}"/>
      </w:docPartPr>
      <w:docPartBody>
        <w:p w:rsidR="004D0C4E" w:rsidRDefault="004D0C4E" w:rsidP="004D0C4E">
          <w:pPr>
            <w:pStyle w:val="0E7093CEBE184E93855CF488AE5C3818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97616FA3194D428ED106526E6269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9715E6-335F-4FA7-80FD-A41D9F9F24BF}"/>
      </w:docPartPr>
      <w:docPartBody>
        <w:p w:rsidR="004D0C4E" w:rsidRDefault="004D0C4E" w:rsidP="004D0C4E">
          <w:pPr>
            <w:pStyle w:val="FB97616FA3194D428ED106526E6269FF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5748656B044EA2923EBB987F952A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E268A8-10C8-4CE3-B406-3A196505DA5C}"/>
      </w:docPartPr>
      <w:docPartBody>
        <w:p w:rsidR="004D0C4E" w:rsidRDefault="004D0C4E" w:rsidP="004D0C4E">
          <w:pPr>
            <w:pStyle w:val="0E5748656B044EA2923EBB987F952A50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0648A049E4447AA783DF3D0460DC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92030C-978B-4481-BECC-AE4C83509F28}"/>
      </w:docPartPr>
      <w:docPartBody>
        <w:p w:rsidR="004D0C4E" w:rsidRDefault="004D0C4E" w:rsidP="004D0C4E">
          <w:pPr>
            <w:pStyle w:val="EC0648A049E4447AA783DF3D0460DC84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B78A5BFCF548B19665D1C820AB06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296505-7A12-4966-9C10-B8D2793A089D}"/>
      </w:docPartPr>
      <w:docPartBody>
        <w:p w:rsidR="004D0C4E" w:rsidRDefault="004D0C4E" w:rsidP="004D0C4E">
          <w:pPr>
            <w:pStyle w:val="BBB78A5BFCF548B19665D1C820AB0672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4D8787A68243EA83BDEFDF13B83D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8CFACA-E635-4FCF-88D1-404DB4C3B962}"/>
      </w:docPartPr>
      <w:docPartBody>
        <w:p w:rsidR="004D0C4E" w:rsidRDefault="004D0C4E" w:rsidP="004D0C4E">
          <w:pPr>
            <w:pStyle w:val="124D8787A68243EA83BDEFDF13B83D7D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20E90B279DF4B3190C2A14CB6D78A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7F1876-05D7-4D86-9E1A-13A3B5BABF86}"/>
      </w:docPartPr>
      <w:docPartBody>
        <w:p w:rsidR="004D0C4E" w:rsidRDefault="004D0C4E" w:rsidP="004D0C4E">
          <w:pPr>
            <w:pStyle w:val="D20E90B279DF4B3190C2A14CB6D78A42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7C5573559044AC843F49FEA17852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AD67E1-2F4E-4845-B0E2-D0BEBC458EF7}"/>
      </w:docPartPr>
      <w:docPartBody>
        <w:p w:rsidR="004D0C4E" w:rsidRDefault="004D0C4E" w:rsidP="004D0C4E">
          <w:pPr>
            <w:pStyle w:val="6E7C5573559044AC843F49FEA1785236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7A1F66874F416BAC765ECB04638B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2B3E19-6EC3-4ACE-AF24-D34B9182F754}"/>
      </w:docPartPr>
      <w:docPartBody>
        <w:p w:rsidR="004D0C4E" w:rsidRDefault="004D0C4E" w:rsidP="004D0C4E">
          <w:pPr>
            <w:pStyle w:val="7F7A1F66874F416BAC765ECB04638B2C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1A0BDB72D84DEB892513F02F3BD4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FCDA1D-B1CE-4E08-8115-B304903671C8}"/>
      </w:docPartPr>
      <w:docPartBody>
        <w:p w:rsidR="004D0C4E" w:rsidRDefault="004D0C4E" w:rsidP="004D0C4E">
          <w:pPr>
            <w:pStyle w:val="131A0BDB72D84DEB892513F02F3BD401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C28C41B5014C809A575A7A562DAC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298B1E-8C21-49C4-87F3-0D386AA3BC80}"/>
      </w:docPartPr>
      <w:docPartBody>
        <w:p w:rsidR="004D0C4E" w:rsidRDefault="004D0C4E" w:rsidP="004D0C4E">
          <w:pPr>
            <w:pStyle w:val="06C28C41B5014C809A575A7A562DAC80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CB144A956DC4C56B9305CD5D00BB8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690B5C-F299-465B-88F1-10813EB91633}"/>
      </w:docPartPr>
      <w:docPartBody>
        <w:p w:rsidR="004D0C4E" w:rsidRDefault="004D0C4E" w:rsidP="004D0C4E">
          <w:pPr>
            <w:pStyle w:val="DCB144A956DC4C56B9305CD5D00BB83E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5ACD78C7FA4616A8A0CAB019EC74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95517B-0923-44B1-8E6E-9D7B8F9FEACA}"/>
      </w:docPartPr>
      <w:docPartBody>
        <w:p w:rsidR="004D0C4E" w:rsidRDefault="004D0C4E" w:rsidP="004D0C4E">
          <w:pPr>
            <w:pStyle w:val="955ACD78C7FA4616A8A0CAB019EC740C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CECF6C884D45818E92DF7DE64911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5D1D78-290C-43C9-A88B-4AE73CE88046}"/>
      </w:docPartPr>
      <w:docPartBody>
        <w:p w:rsidR="004D0C4E" w:rsidRDefault="004D0C4E" w:rsidP="004D0C4E">
          <w:pPr>
            <w:pStyle w:val="20CECF6C884D45818E92DF7DE6491169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B6445879E542FFA4B140375077C2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CD67F0-5E44-4981-B308-C0F8FD0F1AE5}"/>
      </w:docPartPr>
      <w:docPartBody>
        <w:p w:rsidR="004D0C4E" w:rsidRDefault="004D0C4E" w:rsidP="004D0C4E">
          <w:pPr>
            <w:pStyle w:val="4EB6445879E542FFA4B140375077C267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AD15990314474CB433379165262D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052FA7-D46F-4412-8AB8-B158B1F4F24D}"/>
      </w:docPartPr>
      <w:docPartBody>
        <w:p w:rsidR="004D0C4E" w:rsidRDefault="004D0C4E" w:rsidP="004D0C4E">
          <w:pPr>
            <w:pStyle w:val="44AD15990314474CB433379165262DF2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64819F75764DA584A6B88B027C3A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6CAF90-4A00-48E9-9CEF-97E5EA91D44C}"/>
      </w:docPartPr>
      <w:docPartBody>
        <w:p w:rsidR="004D0C4E" w:rsidRDefault="004D0C4E" w:rsidP="004D0C4E">
          <w:pPr>
            <w:pStyle w:val="CF64819F75764DA584A6B88B027C3A1B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7C0F8C83AB48B7B3C7E4F465C5A5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DEF0AB-8B7E-4E98-AE1F-1F10654F04DA}"/>
      </w:docPartPr>
      <w:docPartBody>
        <w:p w:rsidR="004D0C4E" w:rsidRDefault="004D0C4E" w:rsidP="004D0C4E">
          <w:pPr>
            <w:pStyle w:val="957C0F8C83AB48B7B3C7E4F465C5A528"/>
          </w:pPr>
          <w:r w:rsidRPr="00BE50C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4E"/>
    <w:rsid w:val="004D0C4E"/>
    <w:rsid w:val="00735575"/>
    <w:rsid w:val="0078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0C4E"/>
    <w:rPr>
      <w:color w:val="666666"/>
    </w:rPr>
  </w:style>
  <w:style w:type="paragraph" w:customStyle="1" w:styleId="6C54D4F03A754489B611C19F5A52B94F">
    <w:name w:val="6C54D4F03A754489B611C19F5A52B94F"/>
    <w:rsid w:val="004D0C4E"/>
  </w:style>
  <w:style w:type="paragraph" w:customStyle="1" w:styleId="521E7E9DC30C49348203BBCE16997D61">
    <w:name w:val="521E7E9DC30C49348203BBCE16997D61"/>
    <w:rsid w:val="004D0C4E"/>
  </w:style>
  <w:style w:type="paragraph" w:customStyle="1" w:styleId="091221FD82214C30AA3E32334D98643A">
    <w:name w:val="091221FD82214C30AA3E32334D98643A"/>
    <w:rsid w:val="004D0C4E"/>
  </w:style>
  <w:style w:type="paragraph" w:customStyle="1" w:styleId="0E7093CEBE184E93855CF488AE5C3818">
    <w:name w:val="0E7093CEBE184E93855CF488AE5C3818"/>
    <w:rsid w:val="004D0C4E"/>
  </w:style>
  <w:style w:type="paragraph" w:customStyle="1" w:styleId="FB97616FA3194D428ED106526E6269FF">
    <w:name w:val="FB97616FA3194D428ED106526E6269FF"/>
    <w:rsid w:val="004D0C4E"/>
  </w:style>
  <w:style w:type="paragraph" w:customStyle="1" w:styleId="0E5748656B044EA2923EBB987F952A50">
    <w:name w:val="0E5748656B044EA2923EBB987F952A50"/>
    <w:rsid w:val="004D0C4E"/>
  </w:style>
  <w:style w:type="paragraph" w:customStyle="1" w:styleId="EC0648A049E4447AA783DF3D0460DC84">
    <w:name w:val="EC0648A049E4447AA783DF3D0460DC84"/>
    <w:rsid w:val="004D0C4E"/>
  </w:style>
  <w:style w:type="paragraph" w:customStyle="1" w:styleId="BBB78A5BFCF548B19665D1C820AB0672">
    <w:name w:val="BBB78A5BFCF548B19665D1C820AB0672"/>
    <w:rsid w:val="004D0C4E"/>
  </w:style>
  <w:style w:type="paragraph" w:customStyle="1" w:styleId="124D8787A68243EA83BDEFDF13B83D7D">
    <w:name w:val="124D8787A68243EA83BDEFDF13B83D7D"/>
    <w:rsid w:val="004D0C4E"/>
  </w:style>
  <w:style w:type="paragraph" w:customStyle="1" w:styleId="D20E90B279DF4B3190C2A14CB6D78A42">
    <w:name w:val="D20E90B279DF4B3190C2A14CB6D78A42"/>
    <w:rsid w:val="004D0C4E"/>
  </w:style>
  <w:style w:type="paragraph" w:customStyle="1" w:styleId="6E7C5573559044AC843F49FEA1785236">
    <w:name w:val="6E7C5573559044AC843F49FEA1785236"/>
    <w:rsid w:val="004D0C4E"/>
  </w:style>
  <w:style w:type="paragraph" w:customStyle="1" w:styleId="7F7A1F66874F416BAC765ECB04638B2C">
    <w:name w:val="7F7A1F66874F416BAC765ECB04638B2C"/>
    <w:rsid w:val="004D0C4E"/>
  </w:style>
  <w:style w:type="paragraph" w:customStyle="1" w:styleId="131A0BDB72D84DEB892513F02F3BD401">
    <w:name w:val="131A0BDB72D84DEB892513F02F3BD401"/>
    <w:rsid w:val="004D0C4E"/>
  </w:style>
  <w:style w:type="paragraph" w:customStyle="1" w:styleId="06C28C41B5014C809A575A7A562DAC80">
    <w:name w:val="06C28C41B5014C809A575A7A562DAC80"/>
    <w:rsid w:val="004D0C4E"/>
  </w:style>
  <w:style w:type="paragraph" w:customStyle="1" w:styleId="DCB144A956DC4C56B9305CD5D00BB83E">
    <w:name w:val="DCB144A956DC4C56B9305CD5D00BB83E"/>
    <w:rsid w:val="004D0C4E"/>
  </w:style>
  <w:style w:type="paragraph" w:customStyle="1" w:styleId="955ACD78C7FA4616A8A0CAB019EC740C">
    <w:name w:val="955ACD78C7FA4616A8A0CAB019EC740C"/>
    <w:rsid w:val="004D0C4E"/>
  </w:style>
  <w:style w:type="paragraph" w:customStyle="1" w:styleId="20CECF6C884D45818E92DF7DE6491169">
    <w:name w:val="20CECF6C884D45818E92DF7DE6491169"/>
    <w:rsid w:val="004D0C4E"/>
  </w:style>
  <w:style w:type="paragraph" w:customStyle="1" w:styleId="4EB6445879E542FFA4B140375077C267">
    <w:name w:val="4EB6445879E542FFA4B140375077C267"/>
    <w:rsid w:val="004D0C4E"/>
  </w:style>
  <w:style w:type="paragraph" w:customStyle="1" w:styleId="44AD15990314474CB433379165262DF2">
    <w:name w:val="44AD15990314474CB433379165262DF2"/>
    <w:rsid w:val="004D0C4E"/>
  </w:style>
  <w:style w:type="paragraph" w:customStyle="1" w:styleId="CF64819F75764DA584A6B88B027C3A1B">
    <w:name w:val="CF64819F75764DA584A6B88B027C3A1B"/>
    <w:rsid w:val="004D0C4E"/>
  </w:style>
  <w:style w:type="paragraph" w:customStyle="1" w:styleId="957C0F8C83AB48B7B3C7E4F465C5A528">
    <w:name w:val="957C0F8C83AB48B7B3C7E4F465C5A528"/>
    <w:rsid w:val="004D0C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5</Words>
  <Characters>6908</Characters>
  <Application>Microsoft Office Word</Application>
  <DocSecurity>0</DocSecurity>
  <Lines>109</Lines>
  <Paragraphs>28</Paragraphs>
  <ScaleCrop>false</ScaleCrop>
  <Company>Cambridge University Press &amp; Assessment</Company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Alison Sage</cp:lastModifiedBy>
  <cp:revision>2</cp:revision>
  <dcterms:created xsi:type="dcterms:W3CDTF">2025-12-17T13:08:00Z</dcterms:created>
  <dcterms:modified xsi:type="dcterms:W3CDTF">2025-12-17T13:28:00Z</dcterms:modified>
</cp:coreProperties>
</file>